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C09C2" w14:textId="77777777" w:rsidR="00962D79" w:rsidRDefault="00962D79" w:rsidP="00AC1D27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582B8A28" wp14:editId="5A4F294C">
            <wp:extent cx="4606925" cy="1339215"/>
            <wp:effectExtent l="0" t="0" r="0" b="0"/>
            <wp:docPr id="19755937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133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84FBB" w14:textId="67659CC4" w:rsidR="00AC1D27" w:rsidRPr="00EB4271" w:rsidRDefault="00AC1D27" w:rsidP="00AC1D27">
      <w:pPr>
        <w:spacing w:line="480" w:lineRule="auto"/>
        <w:jc w:val="both"/>
        <w:rPr>
          <w:rFonts w:ascii="Calibri" w:hAnsi="Calibri" w:cs="Calibri"/>
        </w:rPr>
      </w:pPr>
      <w:r w:rsidRPr="00EC7311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/>
          <w:b/>
          <w:bCs/>
        </w:rPr>
        <w:t>1</w:t>
      </w:r>
      <w:r w:rsidRPr="00EC7311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  <w:b/>
          <w:bCs/>
        </w:rPr>
        <w:t>Schematic of study design</w:t>
      </w:r>
      <w:r>
        <w:rPr>
          <w:rFonts w:ascii="Calibri" w:hAnsi="Calibri" w:cs="Calibri"/>
        </w:rPr>
        <w:t>. Mice were randomized to 45 kcal% fat diets containing folic acid at one-fold, five-fold, or ten-fold AIN-93G recommended amounts with adjustments for energy density. Figure adapted from Kranenburg et al., 2025 (</w:t>
      </w:r>
      <w:r w:rsidRPr="00D074BD">
        <w:rPr>
          <w:rFonts w:ascii="Calibri" w:hAnsi="Calibri" w:cs="Calibri"/>
        </w:rPr>
        <w:t>1</w:t>
      </w:r>
      <w:r w:rsidR="00D074BD">
        <w:rPr>
          <w:rFonts w:ascii="Calibri" w:hAnsi="Calibri" w:cs="Calibri"/>
        </w:rPr>
        <w:t>2</w:t>
      </w:r>
      <w:r>
        <w:rPr>
          <w:rFonts w:ascii="Calibri" w:hAnsi="Calibri" w:cs="Calibri"/>
        </w:rPr>
        <w:t>)</w:t>
      </w:r>
    </w:p>
    <w:p w14:paraId="1D0A44D9" w14:textId="26C7B385" w:rsidR="00AC1D27" w:rsidRDefault="00AC1D27">
      <w:pPr>
        <w:spacing w:line="278" w:lineRule="auto"/>
        <w:rPr>
          <w:rFonts w:ascii="Calibri" w:hAnsi="Calibri" w:cs="Calibri"/>
          <w:b/>
          <w:bCs/>
        </w:rPr>
      </w:pPr>
    </w:p>
    <w:p w14:paraId="5E402930" w14:textId="2DF1E3BE" w:rsidR="00EC7311" w:rsidRPr="009E74AF" w:rsidRDefault="00EC7311" w:rsidP="009E74AF">
      <w:pPr>
        <w:spacing w:line="278" w:lineRule="auto"/>
        <w:rPr>
          <w:rFonts w:ascii="Calibri" w:hAnsi="Calibri" w:cs="Calibri"/>
          <w:b/>
          <w:bCs/>
        </w:rPr>
      </w:pPr>
    </w:p>
    <w:sectPr w:rsidR="00EC7311" w:rsidRPr="009E74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15E46" w14:textId="77777777" w:rsidR="001D4C39" w:rsidRDefault="001D4C39" w:rsidP="009A72D0">
      <w:pPr>
        <w:spacing w:after="0" w:line="240" w:lineRule="auto"/>
      </w:pPr>
      <w:r>
        <w:separator/>
      </w:r>
    </w:p>
  </w:endnote>
  <w:endnote w:type="continuationSeparator" w:id="0">
    <w:p w14:paraId="7D3E4F77" w14:textId="77777777" w:rsidR="001D4C39" w:rsidRDefault="001D4C39" w:rsidP="009A7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A687E" w14:textId="77777777" w:rsidR="001D4C39" w:rsidRDefault="001D4C39" w:rsidP="009A72D0">
      <w:pPr>
        <w:spacing w:after="0" w:line="240" w:lineRule="auto"/>
      </w:pPr>
      <w:r>
        <w:separator/>
      </w:r>
    </w:p>
  </w:footnote>
  <w:footnote w:type="continuationSeparator" w:id="0">
    <w:p w14:paraId="2C391731" w14:textId="77777777" w:rsidR="001D4C39" w:rsidRDefault="001D4C39" w:rsidP="009A72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047168"/>
    <w:multiLevelType w:val="hybridMultilevel"/>
    <w:tmpl w:val="38BAB312"/>
    <w:lvl w:ilvl="0" w:tplc="B950BECC"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517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5DD"/>
    <w:rsid w:val="00016C84"/>
    <w:rsid w:val="000A581E"/>
    <w:rsid w:val="000D569C"/>
    <w:rsid w:val="001544D6"/>
    <w:rsid w:val="00166938"/>
    <w:rsid w:val="001C21A6"/>
    <w:rsid w:val="001C6977"/>
    <w:rsid w:val="001D4C39"/>
    <w:rsid w:val="00214914"/>
    <w:rsid w:val="00241BB4"/>
    <w:rsid w:val="00287513"/>
    <w:rsid w:val="002B2B9A"/>
    <w:rsid w:val="002C2FCA"/>
    <w:rsid w:val="002F15DD"/>
    <w:rsid w:val="0031579A"/>
    <w:rsid w:val="00392056"/>
    <w:rsid w:val="00394E97"/>
    <w:rsid w:val="0039735F"/>
    <w:rsid w:val="003B194B"/>
    <w:rsid w:val="0049210F"/>
    <w:rsid w:val="004F6620"/>
    <w:rsid w:val="005747D2"/>
    <w:rsid w:val="005B51D8"/>
    <w:rsid w:val="005D06FB"/>
    <w:rsid w:val="00621E29"/>
    <w:rsid w:val="00684145"/>
    <w:rsid w:val="0069604C"/>
    <w:rsid w:val="006C1184"/>
    <w:rsid w:val="006F7CCD"/>
    <w:rsid w:val="0071631C"/>
    <w:rsid w:val="00743619"/>
    <w:rsid w:val="007447C1"/>
    <w:rsid w:val="00794333"/>
    <w:rsid w:val="007B28C2"/>
    <w:rsid w:val="007D6567"/>
    <w:rsid w:val="00814B7A"/>
    <w:rsid w:val="00822D55"/>
    <w:rsid w:val="00871A4F"/>
    <w:rsid w:val="0088757C"/>
    <w:rsid w:val="00892DFD"/>
    <w:rsid w:val="008B1386"/>
    <w:rsid w:val="008E6C8B"/>
    <w:rsid w:val="00962D79"/>
    <w:rsid w:val="00964976"/>
    <w:rsid w:val="009A72D0"/>
    <w:rsid w:val="009D5C26"/>
    <w:rsid w:val="009D6CF5"/>
    <w:rsid w:val="009D6D7B"/>
    <w:rsid w:val="009E74AF"/>
    <w:rsid w:val="00A276A4"/>
    <w:rsid w:val="00A44838"/>
    <w:rsid w:val="00AC1D27"/>
    <w:rsid w:val="00AD6998"/>
    <w:rsid w:val="00B87C08"/>
    <w:rsid w:val="00BA249E"/>
    <w:rsid w:val="00C2186E"/>
    <w:rsid w:val="00C429CA"/>
    <w:rsid w:val="00D05EA9"/>
    <w:rsid w:val="00D074BD"/>
    <w:rsid w:val="00D167EB"/>
    <w:rsid w:val="00D81A9D"/>
    <w:rsid w:val="00DF6CDD"/>
    <w:rsid w:val="00E83EB0"/>
    <w:rsid w:val="00EB4271"/>
    <w:rsid w:val="00EC7311"/>
    <w:rsid w:val="00EE780C"/>
    <w:rsid w:val="00F049A1"/>
    <w:rsid w:val="00FB24F7"/>
    <w:rsid w:val="00FD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4C4364"/>
  <w15:chartTrackingRefBased/>
  <w15:docId w15:val="{2B30D5A5-CF25-4304-8A1D-81225E149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5D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5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5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5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5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5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5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5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5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5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5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5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5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5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5D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7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2D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A7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2D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A7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2D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7D656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427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4A215-58B4-4D08-9302-C6DA8E390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anenburg</dc:creator>
  <cp:keywords/>
  <dc:description/>
  <cp:lastModifiedBy>Eva Kranenburg</cp:lastModifiedBy>
  <cp:revision>3</cp:revision>
  <dcterms:created xsi:type="dcterms:W3CDTF">2025-10-05T19:20:00Z</dcterms:created>
  <dcterms:modified xsi:type="dcterms:W3CDTF">2025-10-0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f4a2a9-b4c0-450b-ae90-3e3960d3b33c</vt:lpwstr>
  </property>
</Properties>
</file>